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7  </w:t>
      </w:r>
      <w:r>
        <w:rPr>
          <w:szCs w:val="24"/>
          <w:lang w:val="en-GB"/>
        </w:rPr>
        <w:t>Fatty acid composition in total lipids from adipose tissue in the ‘prevention study’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84"/>
        <w:gridCol w:w="360"/>
        <w:gridCol w:w="1584"/>
        <w:gridCol w:w="360"/>
        <w:gridCol w:w="1584"/>
        <w:gridCol w:w="1584"/>
      </w:tblGrid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TG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PL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DHA/EPA (g/kg diet)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turated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2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 ± 0.0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± 0.0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 ± 0.05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4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 ± 0.0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 ± 0.04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7 ± 0.06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5 ± 0.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3 ± 0.3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54 ± 0.37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22 ± 0.67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 ± 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0 ± 0.1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 ± 0.1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4 ± 0.13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22 ± 0.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57 ± 0.4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44 ± 0.40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95 ± 0.80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0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± 0.02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 ± 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 ± 0.4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4 ± 0.6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7 ± 0.43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60 ± 0.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47 ± 0.45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25 ± 0.3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16 ± 0.36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 ± 0.04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 ± 0.05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 ± 0.04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95 ± 0.4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85 ± 0.8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39 ± 0.47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22 ± 0.77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6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34 ± 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8 ± 0.3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47 ± 0.5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18 ± 0.36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0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00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92 ± 0.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25 ± 0.3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84 ± 0.49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49 ± 0.35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3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± 0.0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 ± 0.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 ± 0.04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0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EP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 ± 0.0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0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04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 ± 0.0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0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1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2:6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DH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2 ± 0.35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 ± 0.08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3 ± 0.26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3 ± 0.4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 ± 0.09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4 ± 0.27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Sum EPA+DH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 ± 0.4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 ± 0.09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2 ± 0.29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right="84" w:hanging="0"/>
        <w:rPr>
          <w:lang w:val="en-GB"/>
        </w:rPr>
      </w:pPr>
      <w:r>
        <w:rPr>
          <w:lang w:val="en-GB"/>
        </w:rPr>
        <w:t xml:space="preserve">Fatty acid composition was </w:t>
      </w:r>
      <w:r>
        <w:rPr>
          <w:szCs w:val="24"/>
          <w:lang w:val="en-GB"/>
        </w:rPr>
        <w:t xml:space="preserve">analyzed </w:t>
      </w:r>
      <w:r>
        <w:rPr>
          <w:lang w:val="en-GB"/>
        </w:rPr>
        <w:t>in the total lipid fraction extracted from abdominal adipose tissue (epididymal fat depot). Results (mol %) are expressed as means ± SEM (</w:t>
      </w:r>
      <w:r>
        <w:rPr>
          <w:i/>
          <w:lang w:val="en-GB"/>
        </w:rPr>
        <w:t>n</w:t>
      </w:r>
      <w:r>
        <w:rPr>
          <w:lang w:val="en-GB"/>
        </w:rPr>
        <w:t xml:space="preserve">=7). </w:t>
      </w:r>
    </w:p>
    <w:p>
      <w:pPr>
        <w:pStyle w:val="Normal"/>
        <w:ind w:right="84" w:hanging="0"/>
        <w:rPr/>
      </w:pPr>
      <w:r>
        <w:rPr>
          <w:vertAlign w:val="superscript"/>
        </w:rPr>
        <w:t>a,b,c</w:t>
      </w:r>
      <w:r>
        <w:rPr/>
        <w:t xml:space="preserve">Significant differences (ANOVA) compared with cHF, cHF+ω3TG, and cHF+ω3PL (10 g per kg diet), respectively. </w:t>
      </w:r>
      <w:r>
        <w:rPr>
          <w:lang w:val="en-GB"/>
        </w:rPr>
        <w:t>MUFA, monounsaturated fatty acids; PUFA, polyunsaturated fatty acids. – , ≤0.1 % (detection limit).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34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59:00Z</dcterms:modified>
  <cp:revision>8</cp:revision>
  <dc:subject/>
  <dc:title>Online appendix (ESM)</dc:title>
</cp:coreProperties>
</file>